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AD8" w:rsidRDefault="002F2AD8" w:rsidP="002F2AD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Table</w:t>
      </w:r>
      <w:r w:rsidRPr="00284ED1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284ED1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513B52">
        <w:rPr>
          <w:rFonts w:ascii="Times New Roman" w:hAnsi="Times New Roman" w:cs="Times New Roman"/>
          <w:b/>
          <w:sz w:val="28"/>
          <w:szCs w:val="28"/>
        </w:rPr>
        <w:t>The striatal connectome.</w:t>
      </w:r>
      <w:proofErr w:type="gramEnd"/>
      <w:r w:rsidRPr="00513B5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13B52">
        <w:rPr>
          <w:rFonts w:ascii="Times New Roman" w:hAnsi="Times New Roman" w:cs="Times New Roman"/>
          <w:sz w:val="24"/>
          <w:szCs w:val="24"/>
        </w:rPr>
        <w:t xml:space="preserve">The 69 primary brain regions assessed for labeling following striatal injections of </w:t>
      </w:r>
      <w:r>
        <w:rPr>
          <w:rFonts w:ascii="Times New Roman" w:hAnsi="Times New Roman" w:cs="Times New Roman"/>
          <w:sz w:val="24"/>
          <w:szCs w:val="24"/>
        </w:rPr>
        <w:t xml:space="preserve">the pseudorabies virus, </w:t>
      </w:r>
      <w:r w:rsidRPr="00513B52">
        <w:rPr>
          <w:rFonts w:ascii="Times New Roman" w:hAnsi="Times New Roman" w:cs="Times New Roman"/>
          <w:sz w:val="24"/>
          <w:szCs w:val="24"/>
        </w:rPr>
        <w:t>PRV263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2648" w:tblpY="1642"/>
        <w:tblW w:w="35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9"/>
      </w:tblGrid>
      <w:tr w:rsidR="002F2AD8" w:rsidRPr="0070393C" w:rsidTr="00F508CD">
        <w:tc>
          <w:tcPr>
            <w:tcW w:w="3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granu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ular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erior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uditory area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olateral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Basomedi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Bed nucleus of the accessory olfactory tract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audoputamen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ntral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erebell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erebr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laustr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uneiform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Dentate gyr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Ectorhin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Edinger-Westphal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Endopiriform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Entorhinal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Fasciola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cinerea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Field CA1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Field CA2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Field CA3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Fundus of striat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Gustatory area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Hypothalam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Induseum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griseum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Infralimbic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alated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ral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Lateral septal complex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l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Medull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Midbrain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Midbrain raphe nuclei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Midbrain reticular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brain reticular nucleus,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retrorubr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Midbrain, sensory related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us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ccumbens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Oculomotor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Olfactory area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Olfactory tubercle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Orbital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allid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arasubiculum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edunculopontine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eriaqueductal gray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irhin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on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erior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amygdalar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parietal association area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ostsubiculum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relimbic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resubiculum</w:t>
            </w:r>
            <w:proofErr w:type="spellEnd"/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retect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rimary motor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omatosensory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Red nucle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motor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Subiculum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tia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nigra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, compact part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tia </w:t>
            </w:r>
            <w:proofErr w:type="spellStart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nigra</w:t>
            </w:r>
            <w:proofErr w:type="spellEnd"/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, reticular part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colliculus, motor related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somatosensory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Temporal association area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Thalamus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Ventral tegmental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Visceral area</w:t>
            </w:r>
          </w:p>
        </w:tc>
      </w:tr>
      <w:tr w:rsidR="002F2AD8" w:rsidRPr="0070393C" w:rsidTr="00F508C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2AD8" w:rsidRPr="0070393C" w:rsidRDefault="002F2AD8" w:rsidP="00F50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93C">
              <w:rPr>
                <w:rFonts w:ascii="Times New Roman" w:eastAsia="Times New Roman" w:hAnsi="Times New Roman" w:cs="Times New Roman"/>
                <w:sz w:val="24"/>
                <w:szCs w:val="24"/>
              </w:rPr>
              <w:t>Visual areas</w:t>
            </w:r>
          </w:p>
        </w:tc>
      </w:tr>
    </w:tbl>
    <w:p w:rsidR="002F2AD8" w:rsidRPr="00284ED1" w:rsidRDefault="002F2AD8" w:rsidP="002F2AD8">
      <w:pPr>
        <w:rPr>
          <w:rFonts w:ascii="Times New Roman" w:hAnsi="Times New Roman" w:cs="Times New Roman"/>
          <w:sz w:val="28"/>
          <w:szCs w:val="28"/>
        </w:rPr>
      </w:pPr>
    </w:p>
    <w:p w:rsidR="004C569C" w:rsidRDefault="002F2AD8"/>
    <w:sectPr w:rsidR="004C569C" w:rsidSect="002F2A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AD8"/>
    <w:rsid w:val="001C31AC"/>
    <w:rsid w:val="002F2AD8"/>
    <w:rsid w:val="0095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alwyn</dc:creator>
  <cp:lastModifiedBy>Wendy Walwyn</cp:lastModifiedBy>
  <cp:revision>1</cp:revision>
  <dcterms:created xsi:type="dcterms:W3CDTF">2017-03-23T15:09:00Z</dcterms:created>
  <dcterms:modified xsi:type="dcterms:W3CDTF">2017-03-23T15:11:00Z</dcterms:modified>
</cp:coreProperties>
</file>